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7D5480" w14:textId="50557751" w:rsidR="00FD199E" w:rsidRDefault="00AF4342" w:rsidP="00AF4342">
      <w:pPr>
        <w:spacing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5D5D19">
        <w:rPr>
          <w:rFonts w:ascii="Times New Roman" w:eastAsia="Arial" w:hAnsi="Times New Roman" w:cs="Times New Roman"/>
          <w:b/>
          <w:bCs/>
          <w:sz w:val="20"/>
          <w:szCs w:val="20"/>
        </w:rPr>
        <w:t>SUPPLEMENTARY DATA</w:t>
      </w:r>
    </w:p>
    <w:p w14:paraId="026D7115" w14:textId="50680702" w:rsidR="008978F5" w:rsidRPr="005D5D19" w:rsidRDefault="008978F5" w:rsidP="00AF4342">
      <w:pPr>
        <w:spacing w:line="36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5D5D19"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t>Supplementary Figure 1.</w:t>
      </w:r>
      <w:r w:rsidRPr="005D5D19">
        <w:rPr>
          <w:rFonts w:ascii="Times New Roman" w:eastAsia="Arial" w:hAnsi="Times New Roman" w:cs="Times New Roman"/>
          <w:sz w:val="20"/>
          <w:szCs w:val="20"/>
        </w:rPr>
        <w:t xml:space="preserve"> The London Atlas: Atlas of human tooth development and eruption</w:t>
      </w:r>
      <w:r>
        <w:rPr>
          <w:rFonts w:ascii="Times New Roman" w:eastAsia="Arial" w:hAnsi="Times New Roman" w:cs="Times New Roman"/>
          <w:sz w:val="20"/>
          <w:szCs w:val="20"/>
        </w:rPr>
        <w:t xml:space="preserve"> (4).</w:t>
      </w:r>
    </w:p>
    <w:p w14:paraId="701FB240" w14:textId="3824BF57" w:rsidR="00FD199E" w:rsidRPr="005D5D19" w:rsidRDefault="005254B9">
      <w:pPr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5D5D19">
        <w:rPr>
          <w:rFonts w:ascii="Times New Roman" w:eastAsia="Arial" w:hAnsi="Times New Roman" w:cs="Times New Roman"/>
          <w:noProof/>
          <w:sz w:val="20"/>
          <w:szCs w:val="20"/>
        </w:rPr>
        <w:drawing>
          <wp:inline distT="0" distB="0" distL="0" distR="0" wp14:anchorId="7EFD878C" wp14:editId="3A4CA73F">
            <wp:extent cx="5751110" cy="4067033"/>
            <wp:effectExtent l="0" t="0" r="254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03" cy="40726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CE926F" w14:textId="77777777" w:rsidR="002F6D84" w:rsidRDefault="002F6D84">
      <w:pP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br w:type="page"/>
      </w:r>
    </w:p>
    <w:p w14:paraId="7D00E9A2" w14:textId="10FE4CA2" w:rsidR="00F33019" w:rsidRPr="005D5D19" w:rsidRDefault="0062189B" w:rsidP="005254B9">
      <w:pPr>
        <w:spacing w:before="24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5D5D19">
        <w:rPr>
          <w:rFonts w:ascii="Times New Roman" w:eastAsia="Arial" w:hAnsi="Times New Roman" w:cs="Times New Roman"/>
          <w:b/>
          <w:bCs/>
          <w:i/>
          <w:iCs/>
          <w:sz w:val="20"/>
          <w:szCs w:val="20"/>
        </w:rPr>
        <w:lastRenderedPageBreak/>
        <w:t>Supplementary Figure 2.</w:t>
      </w:r>
      <w:r w:rsidRPr="005D5D19">
        <w:rPr>
          <w:rFonts w:ascii="Times New Roman" w:eastAsia="Arial" w:hAnsi="Times New Roman" w:cs="Times New Roman"/>
          <w:sz w:val="20"/>
          <w:szCs w:val="20"/>
        </w:rPr>
        <w:t xml:space="preserve"> Individual tooth development stages, adapted from </w:t>
      </w:r>
      <w:proofErr w:type="spellStart"/>
      <w:r w:rsidRPr="005D5D19">
        <w:rPr>
          <w:rFonts w:ascii="Times New Roman" w:eastAsia="Arial" w:hAnsi="Times New Roman" w:cs="Times New Roman"/>
          <w:sz w:val="20"/>
          <w:szCs w:val="20"/>
        </w:rPr>
        <w:t>Moorrees</w:t>
      </w:r>
      <w:proofErr w:type="spellEnd"/>
      <w:r w:rsidRPr="005D5D19">
        <w:rPr>
          <w:rFonts w:ascii="Times New Roman" w:eastAsia="Arial" w:hAnsi="Times New Roman" w:cs="Times New Roman"/>
          <w:sz w:val="20"/>
          <w:szCs w:val="20"/>
        </w:rPr>
        <w:t>’ Stages (2</w:t>
      </w:r>
      <w:r w:rsidR="00B82A90" w:rsidRPr="005D5D19">
        <w:rPr>
          <w:rFonts w:ascii="Times New Roman" w:eastAsia="Arial" w:hAnsi="Times New Roman" w:cs="Times New Roman"/>
          <w:sz w:val="20"/>
          <w:szCs w:val="20"/>
        </w:rPr>
        <w:t>4</w:t>
      </w:r>
      <w:r w:rsidRPr="005D5D19">
        <w:rPr>
          <w:rFonts w:ascii="Times New Roman" w:eastAsia="Arial" w:hAnsi="Times New Roman" w:cs="Times New Roman"/>
          <w:sz w:val="20"/>
          <w:szCs w:val="20"/>
        </w:rPr>
        <w:t>)</w:t>
      </w:r>
    </w:p>
    <w:p w14:paraId="33C9D7BE" w14:textId="5E5EFC46" w:rsidR="00FD199E" w:rsidRPr="005D5D19" w:rsidRDefault="00A13289" w:rsidP="00F33019">
      <w:pPr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5D5D19">
        <w:rPr>
          <w:rFonts w:ascii="Times New Roman" w:eastAsia="Arial" w:hAnsi="Times New Roman" w:cs="Times New Roman"/>
          <w:noProof/>
          <w:sz w:val="20"/>
          <w:szCs w:val="20"/>
        </w:rPr>
        <w:drawing>
          <wp:inline distT="0" distB="0" distL="0" distR="0" wp14:anchorId="1E7FCD40" wp14:editId="6FB98EB9">
            <wp:extent cx="5806440" cy="6879771"/>
            <wp:effectExtent l="0" t="0" r="381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6024" cy="68911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D199E" w:rsidRPr="005D5D19">
      <w:footerReference w:type="default" r:id="rId9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4F49E" w14:textId="77777777" w:rsidR="00811ED3" w:rsidRDefault="00811ED3" w:rsidP="005768C0">
      <w:pPr>
        <w:spacing w:after="0" w:line="240" w:lineRule="auto"/>
      </w:pPr>
      <w:r>
        <w:separator/>
      </w:r>
    </w:p>
  </w:endnote>
  <w:endnote w:type="continuationSeparator" w:id="0">
    <w:p w14:paraId="7C44884D" w14:textId="77777777" w:rsidR="00811ED3" w:rsidRDefault="00811ED3" w:rsidP="00576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333778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046F053C" w14:textId="71488351" w:rsidR="006D2A76" w:rsidRPr="006D2A76" w:rsidRDefault="006D2A76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D2A7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D2A7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6D2A7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6D2A76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6D2A7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7A56F40C" w14:textId="3BB477E1" w:rsidR="006D2A76" w:rsidRDefault="006D2A76" w:rsidP="006D2A76">
    <w:pPr>
      <w:pStyle w:val="Footer"/>
      <w:tabs>
        <w:tab w:val="clear" w:pos="4513"/>
        <w:tab w:val="clear" w:pos="9026"/>
        <w:tab w:val="left" w:pos="796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43BB4" w14:textId="77777777" w:rsidR="00811ED3" w:rsidRDefault="00811ED3" w:rsidP="005768C0">
      <w:pPr>
        <w:spacing w:after="0" w:line="240" w:lineRule="auto"/>
      </w:pPr>
      <w:r>
        <w:separator/>
      </w:r>
    </w:p>
  </w:footnote>
  <w:footnote w:type="continuationSeparator" w:id="0">
    <w:p w14:paraId="59A0E992" w14:textId="77777777" w:rsidR="00811ED3" w:rsidRDefault="00811ED3" w:rsidP="005768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E6B37"/>
    <w:multiLevelType w:val="hybridMultilevel"/>
    <w:tmpl w:val="F19EC6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A2859"/>
    <w:multiLevelType w:val="hybridMultilevel"/>
    <w:tmpl w:val="31D4DE9A"/>
    <w:lvl w:ilvl="0" w:tplc="645C7DDE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4246710">
    <w:abstractNumId w:val="1"/>
  </w:num>
  <w:num w:numId="2" w16cid:durableId="6041950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99E"/>
    <w:rsid w:val="0003539D"/>
    <w:rsid w:val="00040B5B"/>
    <w:rsid w:val="000816A8"/>
    <w:rsid w:val="0009614C"/>
    <w:rsid w:val="001132A7"/>
    <w:rsid w:val="001213F3"/>
    <w:rsid w:val="00181CC4"/>
    <w:rsid w:val="001A7A4E"/>
    <w:rsid w:val="001B1558"/>
    <w:rsid w:val="00215D67"/>
    <w:rsid w:val="00294BC8"/>
    <w:rsid w:val="002A5123"/>
    <w:rsid w:val="002D27F5"/>
    <w:rsid w:val="002D6393"/>
    <w:rsid w:val="002F6D84"/>
    <w:rsid w:val="003123C9"/>
    <w:rsid w:val="0033788F"/>
    <w:rsid w:val="003B3D6B"/>
    <w:rsid w:val="004525CC"/>
    <w:rsid w:val="00486C7D"/>
    <w:rsid w:val="004B26AB"/>
    <w:rsid w:val="0052399A"/>
    <w:rsid w:val="005254B9"/>
    <w:rsid w:val="005768C0"/>
    <w:rsid w:val="005C23C1"/>
    <w:rsid w:val="005D5D19"/>
    <w:rsid w:val="00615957"/>
    <w:rsid w:val="0062189B"/>
    <w:rsid w:val="006365BE"/>
    <w:rsid w:val="006D2A76"/>
    <w:rsid w:val="007D2B36"/>
    <w:rsid w:val="00811ED3"/>
    <w:rsid w:val="0089708D"/>
    <w:rsid w:val="008978F5"/>
    <w:rsid w:val="00921159"/>
    <w:rsid w:val="009355B5"/>
    <w:rsid w:val="009D5042"/>
    <w:rsid w:val="00A13289"/>
    <w:rsid w:val="00A31061"/>
    <w:rsid w:val="00A5005E"/>
    <w:rsid w:val="00AF4342"/>
    <w:rsid w:val="00B46B5B"/>
    <w:rsid w:val="00B82A90"/>
    <w:rsid w:val="00BA1B6C"/>
    <w:rsid w:val="00BF4E42"/>
    <w:rsid w:val="00D256BD"/>
    <w:rsid w:val="00D27FE7"/>
    <w:rsid w:val="00D53245"/>
    <w:rsid w:val="00EB2D01"/>
    <w:rsid w:val="00EC57E3"/>
    <w:rsid w:val="00F33019"/>
    <w:rsid w:val="00F37294"/>
    <w:rsid w:val="00F508F1"/>
    <w:rsid w:val="00F5584A"/>
    <w:rsid w:val="00F6680A"/>
    <w:rsid w:val="00F96987"/>
    <w:rsid w:val="00FB11B9"/>
    <w:rsid w:val="00FD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B299"/>
  <w15:docId w15:val="{39D45693-0BB4-4693-BE44-8C3461FC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8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6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8C0"/>
  </w:style>
  <w:style w:type="paragraph" w:styleId="Footer">
    <w:name w:val="footer"/>
    <w:basedOn w:val="Normal"/>
    <w:link w:val="FooterChar"/>
    <w:uiPriority w:val="99"/>
    <w:unhideWhenUsed/>
    <w:rsid w:val="005768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8C0"/>
  </w:style>
  <w:style w:type="table" w:styleId="PlainTable1">
    <w:name w:val="Plain Table 1"/>
    <w:basedOn w:val="TableNormal"/>
    <w:uiPriority w:val="41"/>
    <w:rsid w:val="007D2B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D2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8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0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042"/>
    <w:rPr>
      <w:rFonts w:ascii="Times New Roman" w:hAnsi="Times New Roman" w:cs="Times New Roman"/>
      <w:sz w:val="18"/>
      <w:szCs w:val="18"/>
    </w:rPr>
  </w:style>
  <w:style w:type="table" w:styleId="GridTable4-Accent1">
    <w:name w:val="Grid Table 4 Accent 1"/>
    <w:basedOn w:val="TableNormal"/>
    <w:uiPriority w:val="49"/>
    <w:rsid w:val="009D5042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B82A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B82A90"/>
  </w:style>
  <w:style w:type="table" w:styleId="GridTable1Light">
    <w:name w:val="Grid Table 1 Light"/>
    <w:basedOn w:val="TableNormal"/>
    <w:uiPriority w:val="46"/>
    <w:rsid w:val="00F508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1A7A4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A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03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48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899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267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044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02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6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3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92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25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245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746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823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675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5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lwin Samuel</cp:lastModifiedBy>
  <cp:revision>48</cp:revision>
  <cp:lastPrinted>2025-03-12T08:48:00Z</cp:lastPrinted>
  <dcterms:created xsi:type="dcterms:W3CDTF">2025-03-13T12:55:00Z</dcterms:created>
  <dcterms:modified xsi:type="dcterms:W3CDTF">2025-03-16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2-14T06:18:1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f1806d8-6e1e-4e09-b6fc-45ebd6366b5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